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-1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447675</wp:posOffset>
            </wp:positionH>
            <wp:positionV relativeFrom="paragraph">
              <wp:posOffset>120015</wp:posOffset>
            </wp:positionV>
            <wp:extent cx="4654550" cy="2466975"/>
            <wp:effectExtent l="0" t="0" r="0" b="0"/>
            <wp:wrapTight wrapText="bothSides">
              <wp:wrapPolygon edited="0">
                <wp:start x="5127" y="466"/>
                <wp:lineTo x="1750" y="1410"/>
                <wp:lineTo x="1750" y="3067"/>
                <wp:lineTo x="7753" y="4247"/>
                <wp:lineTo x="247" y="4955"/>
                <wp:lineTo x="247" y="6606"/>
                <wp:lineTo x="7753" y="8022"/>
                <wp:lineTo x="7753" y="11799"/>
                <wp:lineTo x="3751" y="12979"/>
                <wp:lineTo x="3751" y="14159"/>
                <wp:lineTo x="7753" y="15575"/>
                <wp:lineTo x="4126" y="16991"/>
                <wp:lineTo x="3376" y="17699"/>
                <wp:lineTo x="3376" y="21243"/>
                <wp:lineTo x="4000" y="21243"/>
                <wp:lineTo x="17390" y="21243"/>
                <wp:lineTo x="20392" y="21007"/>
                <wp:lineTo x="20142" y="19355"/>
                <wp:lineTo x="20643" y="19355"/>
                <wp:lineTo x="21644" y="16991"/>
                <wp:lineTo x="21644" y="1887"/>
                <wp:lineTo x="19767" y="466"/>
                <wp:lineTo x="16763" y="466"/>
                <wp:lineTo x="5127" y="466"/>
              </wp:wrapPolygon>
            </wp:wrapTight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21" r="-11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4550" cy="2466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 xml:space="preserve">ASK1 (1-1051) fragment induce apoptosis through p38 phosphorylation: </w:t>
      </w:r>
      <w:r>
        <w:rPr/>
        <w:t>ASK1 (1-1051) transfected with and without Nef and cell were harwested after 48 hrs of transfection for analysis of p</w:t>
      </w:r>
      <w:r>
        <w:rPr>
          <w:vertAlign w:val="superscript"/>
        </w:rPr>
        <w:t>38</w:t>
      </w:r>
      <w:r>
        <w:rPr/>
        <w:t xml:space="preserve"> phosphorylation by western bloting. Densitometry analysis shows that ASK1 (1-1051) transfected cell showing more phosphorylation of p</w:t>
      </w:r>
      <w:r>
        <w:rPr>
          <w:vertAlign w:val="superscript"/>
        </w:rPr>
        <w:t>38</w:t>
      </w:r>
      <w:r>
        <w:rPr/>
        <w:t xml:space="preserve"> than ASK1 (1-1051) Nef cotransfected cell. 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1440" w:firstLine="720"/>
      <w:outlineLvl w:val="0"/>
    </w:pPr>
    <w:rPr>
      <w:rFonts w:eastAsia="Times New Roman"/>
      <w:b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eastAsia="Times New Roman"/>
      <w:b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sz w:val="24"/>
      <w:szCs w:val="20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9T05:12:00Z</dcterms:created>
  <dc:creator>fds</dc:creator>
  <dc:description/>
  <cp:keywords/>
  <dc:language>en-US</dc:language>
  <cp:lastModifiedBy>fds</cp:lastModifiedBy>
  <dcterms:modified xsi:type="dcterms:W3CDTF">2013-05-29T04:57:00Z</dcterms:modified>
  <cp:revision>5</cp:revision>
  <dc:subject/>
  <dc:title/>
</cp:coreProperties>
</file>